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aelenco4-colore3"/>
        <w:tblpPr w:leftFromText="180" w:rightFromText="180" w:vertAnchor="text" w:horzAnchor="page" w:tblpX="2440" w:tblpY="92"/>
        <w:tblW w:w="0" w:type="auto"/>
        <w:tblLook w:val="04A0" w:firstRow="1" w:lastRow="0" w:firstColumn="1" w:lastColumn="0" w:noHBand="0" w:noVBand="1"/>
      </w:tblPr>
      <w:tblGrid>
        <w:gridCol w:w="1774"/>
        <w:gridCol w:w="1775"/>
        <w:gridCol w:w="1775"/>
      </w:tblGrid>
      <w:tr w:rsidR="006B41BD" w14:paraId="1F504FC4" w14:textId="77777777" w:rsidTr="71344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E83CD22" w14:textId="77777777" w:rsidR="006B41BD" w:rsidRDefault="006B41BD" w:rsidP="000820A4">
            <w:r>
              <w:t>Data</w:t>
            </w:r>
          </w:p>
        </w:tc>
        <w:tc>
          <w:tcPr>
            <w:tcW w:w="1775" w:type="dxa"/>
          </w:tcPr>
          <w:p w14:paraId="586269BC" w14:textId="527F3F11" w:rsidR="000820A4" w:rsidRDefault="006B41BD" w:rsidP="000820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CC estimate</w:t>
            </w:r>
          </w:p>
          <w:p w14:paraId="716145F3" w14:textId="49D0553A" w:rsidR="006B41BD" w:rsidRDefault="000820A4" w:rsidP="000820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B41BD">
              <w:t>95 -CI)</w:t>
            </w:r>
          </w:p>
        </w:tc>
        <w:tc>
          <w:tcPr>
            <w:tcW w:w="1775" w:type="dxa"/>
          </w:tcPr>
          <w:p w14:paraId="3BC568C0" w14:textId="77777777" w:rsidR="006B41BD" w:rsidRDefault="006B41BD" w:rsidP="000820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PE</w:t>
            </w:r>
          </w:p>
        </w:tc>
      </w:tr>
      <w:tr w:rsidR="006B41BD" w14:paraId="353B1AA3" w14:textId="77777777" w:rsidTr="71344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FFFFFF" w:themeFill="background1"/>
          </w:tcPr>
          <w:p w14:paraId="6710C6A7" w14:textId="77777777" w:rsidR="006B41BD" w:rsidRDefault="006B41BD" w:rsidP="000820A4">
            <w:r>
              <w:t>Overall</w:t>
            </w:r>
          </w:p>
        </w:tc>
        <w:tc>
          <w:tcPr>
            <w:tcW w:w="1775" w:type="dxa"/>
            <w:shd w:val="clear" w:color="auto" w:fill="FFFFFF" w:themeFill="background1"/>
          </w:tcPr>
          <w:p w14:paraId="09A1D435" w14:textId="76A34CFC" w:rsidR="006B41BD" w:rsidRDefault="006B41BD" w:rsidP="00082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  <w:r w:rsidR="000820A4">
              <w:t>0</w:t>
            </w:r>
            <w:r>
              <w:t xml:space="preserve"> (0.89-0.91)</w:t>
            </w:r>
          </w:p>
        </w:tc>
        <w:tc>
          <w:tcPr>
            <w:tcW w:w="1775" w:type="dxa"/>
            <w:shd w:val="clear" w:color="auto" w:fill="FFFFFF" w:themeFill="background1"/>
          </w:tcPr>
          <w:p w14:paraId="20569912" w14:textId="77777777" w:rsidR="006B41BD" w:rsidRDefault="006B41BD" w:rsidP="00082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8</w:t>
            </w:r>
          </w:p>
        </w:tc>
      </w:tr>
      <w:tr w:rsidR="000820A4" w14:paraId="001CDEAF" w14:textId="77777777" w:rsidTr="71344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D0CECE" w:themeFill="background2" w:themeFillShade="E6"/>
          </w:tcPr>
          <w:p w14:paraId="3779A38D" w14:textId="38548B8C" w:rsidR="006B41BD" w:rsidRDefault="67979FA3" w:rsidP="000820A4">
            <w:r>
              <w:t>Wake</w:t>
            </w:r>
            <w:r w:rsidR="43D7B1C0">
              <w:t>fulness</w:t>
            </w:r>
          </w:p>
        </w:tc>
        <w:tc>
          <w:tcPr>
            <w:tcW w:w="1775" w:type="dxa"/>
            <w:shd w:val="clear" w:color="auto" w:fill="D0CECE" w:themeFill="background2" w:themeFillShade="E6"/>
          </w:tcPr>
          <w:p w14:paraId="508424E0" w14:textId="77777777" w:rsidR="006B41BD" w:rsidRDefault="006B41BD" w:rsidP="00082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 (0.83-0.84)</w:t>
            </w:r>
          </w:p>
        </w:tc>
        <w:tc>
          <w:tcPr>
            <w:tcW w:w="1775" w:type="dxa"/>
            <w:shd w:val="clear" w:color="auto" w:fill="D0CECE" w:themeFill="background2" w:themeFillShade="E6"/>
          </w:tcPr>
          <w:p w14:paraId="7887783E" w14:textId="77777777" w:rsidR="006B41BD" w:rsidRDefault="006B41BD" w:rsidP="00082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7</w:t>
            </w:r>
          </w:p>
        </w:tc>
      </w:tr>
      <w:tr w:rsidR="006B41BD" w14:paraId="1AE90800" w14:textId="77777777" w:rsidTr="71344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FFFFFF" w:themeFill="background1"/>
          </w:tcPr>
          <w:p w14:paraId="6E97924C" w14:textId="77777777" w:rsidR="006B41BD" w:rsidRDefault="006B41BD" w:rsidP="000820A4">
            <w:r>
              <w:t>REM</w:t>
            </w:r>
          </w:p>
        </w:tc>
        <w:tc>
          <w:tcPr>
            <w:tcW w:w="1775" w:type="dxa"/>
            <w:shd w:val="clear" w:color="auto" w:fill="FFFFFF" w:themeFill="background1"/>
          </w:tcPr>
          <w:p w14:paraId="47D46CB0" w14:textId="77777777" w:rsidR="006B41BD" w:rsidRDefault="006B41BD" w:rsidP="00082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 (0.96-0.97)</w:t>
            </w:r>
          </w:p>
        </w:tc>
        <w:tc>
          <w:tcPr>
            <w:tcW w:w="1775" w:type="dxa"/>
            <w:shd w:val="clear" w:color="auto" w:fill="FFFFFF" w:themeFill="background1"/>
          </w:tcPr>
          <w:p w14:paraId="3B5A8690" w14:textId="77777777" w:rsidR="006B41BD" w:rsidRDefault="006B41BD" w:rsidP="00082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6</w:t>
            </w:r>
          </w:p>
        </w:tc>
      </w:tr>
      <w:tr w:rsidR="006B41BD" w14:paraId="2C55AD5B" w14:textId="77777777" w:rsidTr="71344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D0CECE" w:themeFill="background2" w:themeFillShade="E6"/>
          </w:tcPr>
          <w:p w14:paraId="78E498A0" w14:textId="77777777" w:rsidR="006B41BD" w:rsidRDefault="006B41BD" w:rsidP="000820A4">
            <w:r>
              <w:t>N1</w:t>
            </w:r>
          </w:p>
        </w:tc>
        <w:tc>
          <w:tcPr>
            <w:tcW w:w="1775" w:type="dxa"/>
            <w:shd w:val="clear" w:color="auto" w:fill="D0CECE" w:themeFill="background2" w:themeFillShade="E6"/>
          </w:tcPr>
          <w:p w14:paraId="74C02DE7" w14:textId="77777777" w:rsidR="006B41BD" w:rsidRDefault="006B41BD" w:rsidP="00082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(0.99-0.99)</w:t>
            </w:r>
          </w:p>
        </w:tc>
        <w:tc>
          <w:tcPr>
            <w:tcW w:w="1775" w:type="dxa"/>
            <w:shd w:val="clear" w:color="auto" w:fill="D0CECE" w:themeFill="background2" w:themeFillShade="E6"/>
          </w:tcPr>
          <w:p w14:paraId="0BADF9D2" w14:textId="77777777" w:rsidR="006B41BD" w:rsidRDefault="006B41BD" w:rsidP="00082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3</w:t>
            </w:r>
          </w:p>
        </w:tc>
      </w:tr>
      <w:tr w:rsidR="006B41BD" w14:paraId="79FBA093" w14:textId="77777777" w:rsidTr="71344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6DE83B25" w14:textId="77777777" w:rsidR="006B41BD" w:rsidRDefault="006B41BD" w:rsidP="000820A4">
            <w:r>
              <w:t>N2</w:t>
            </w:r>
          </w:p>
        </w:tc>
        <w:tc>
          <w:tcPr>
            <w:tcW w:w="1775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0131F866" w14:textId="77777777" w:rsidR="006B41BD" w:rsidRDefault="006B41BD" w:rsidP="00082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(0.98-0.98)</w:t>
            </w:r>
          </w:p>
        </w:tc>
        <w:tc>
          <w:tcPr>
            <w:tcW w:w="1775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75132191" w14:textId="77777777" w:rsidR="006B41BD" w:rsidRDefault="006B41BD" w:rsidP="00082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1</w:t>
            </w:r>
          </w:p>
        </w:tc>
      </w:tr>
      <w:tr w:rsidR="006B41BD" w14:paraId="5F39F9BF" w14:textId="77777777" w:rsidTr="71344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tcBorders>
              <w:bottom w:val="nil"/>
            </w:tcBorders>
            <w:shd w:val="clear" w:color="auto" w:fill="D0CECE" w:themeFill="background2" w:themeFillShade="E6"/>
          </w:tcPr>
          <w:p w14:paraId="454C182B" w14:textId="77777777" w:rsidR="006B41BD" w:rsidRDefault="006B41BD" w:rsidP="000820A4">
            <w:r>
              <w:t>N3</w:t>
            </w:r>
          </w:p>
        </w:tc>
        <w:tc>
          <w:tcPr>
            <w:tcW w:w="1775" w:type="dxa"/>
            <w:tcBorders>
              <w:bottom w:val="nil"/>
            </w:tcBorders>
            <w:shd w:val="clear" w:color="auto" w:fill="D0CECE" w:themeFill="background2" w:themeFillShade="E6"/>
          </w:tcPr>
          <w:p w14:paraId="134811B3" w14:textId="77777777" w:rsidR="006B41BD" w:rsidRDefault="006B41BD" w:rsidP="00082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(0.98-0.99)</w:t>
            </w:r>
          </w:p>
        </w:tc>
        <w:tc>
          <w:tcPr>
            <w:tcW w:w="1775" w:type="dxa"/>
            <w:tcBorders>
              <w:bottom w:val="nil"/>
            </w:tcBorders>
            <w:shd w:val="clear" w:color="auto" w:fill="D0CECE" w:themeFill="background2" w:themeFillShade="E6"/>
          </w:tcPr>
          <w:p w14:paraId="4EDBBEF7" w14:textId="77777777" w:rsidR="006B41BD" w:rsidRDefault="006B41BD" w:rsidP="00082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4</w:t>
            </w:r>
          </w:p>
        </w:tc>
      </w:tr>
    </w:tbl>
    <w:p w14:paraId="6E3D7E41" w14:textId="77777777" w:rsidR="00D54E75" w:rsidRDefault="00D54E75"/>
    <w:p w14:paraId="4494CB18" w14:textId="77777777" w:rsidR="00D54E75" w:rsidRDefault="00D54E75"/>
    <w:p w14:paraId="0A499AA6" w14:textId="77777777" w:rsidR="00D54E75" w:rsidRDefault="00D54E75"/>
    <w:p w14:paraId="5C727794" w14:textId="77777777" w:rsidR="00D54E75" w:rsidRDefault="00D54E75"/>
    <w:p w14:paraId="09E72E64" w14:textId="77777777" w:rsidR="00D54E75" w:rsidRDefault="00D54E75"/>
    <w:p w14:paraId="55824372" w14:textId="77777777" w:rsidR="00D54E75" w:rsidRDefault="00D54E75"/>
    <w:p w14:paraId="35A07595" w14:textId="77777777" w:rsidR="00D54E75" w:rsidRPr="00AD484B" w:rsidRDefault="00D54E75" w:rsidP="00D54E75">
      <w:pPr>
        <w:rPr>
          <w:lang w:val="en-US"/>
        </w:rPr>
      </w:pPr>
      <w:r w:rsidRPr="00AD484B">
        <w:rPr>
          <w:lang w:val="en-US"/>
        </w:rPr>
        <w:t xml:space="preserve">TABLE S1.  The Lin’s Concordance Correlation Coefficient (CCC) and the Mean Absolute Percentage Error (MAPE) are calculated for aggregated activity states and for each activity state. </w:t>
      </w:r>
    </w:p>
    <w:p w14:paraId="0486DDB7" w14:textId="04EB64AF" w:rsidR="00D54E75" w:rsidRDefault="00D54E75">
      <w:r>
        <w:br w:type="page"/>
      </w:r>
    </w:p>
    <w:p w14:paraId="47FB1E3E" w14:textId="77777777" w:rsidR="71344B06" w:rsidRDefault="71344B06" w:rsidP="71344B06"/>
    <w:sectPr w:rsidR="71344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1BD"/>
    <w:rsid w:val="000820A4"/>
    <w:rsid w:val="000E4866"/>
    <w:rsid w:val="002C673B"/>
    <w:rsid w:val="003C2FFE"/>
    <w:rsid w:val="006B41BD"/>
    <w:rsid w:val="008913AC"/>
    <w:rsid w:val="008D737B"/>
    <w:rsid w:val="00AB3E5F"/>
    <w:rsid w:val="00D54E75"/>
    <w:rsid w:val="00E7670D"/>
    <w:rsid w:val="139B2CE5"/>
    <w:rsid w:val="157ABB79"/>
    <w:rsid w:val="17168BDA"/>
    <w:rsid w:val="2627B1DA"/>
    <w:rsid w:val="36819DA3"/>
    <w:rsid w:val="42B8133D"/>
    <w:rsid w:val="43D7B1C0"/>
    <w:rsid w:val="45F71770"/>
    <w:rsid w:val="58A6A87A"/>
    <w:rsid w:val="67979FA3"/>
    <w:rsid w:val="6C60D9E3"/>
    <w:rsid w:val="71344B06"/>
    <w:rsid w:val="78613B15"/>
    <w:rsid w:val="7FB68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B7A3C"/>
  <w15:chartTrackingRefBased/>
  <w15:docId w15:val="{AC6D3020-5E90-43DB-8438-192E8935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41B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4-colore3">
    <w:name w:val="List Table 4 Accent 3"/>
    <w:basedOn w:val="Tabellanormale"/>
    <w:uiPriority w:val="49"/>
    <w:rsid w:val="006B41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DEC9D2DEDC2845B4BCBAA9AF6047A0" ma:contentTypeVersion="11" ma:contentTypeDescription="Create a new document." ma:contentTypeScope="" ma:versionID="801c1c1c42c0858fab2bbee3f805fce2">
  <xsd:schema xmlns:xsd="http://www.w3.org/2001/XMLSchema" xmlns:xs="http://www.w3.org/2001/XMLSchema" xmlns:p="http://schemas.microsoft.com/office/2006/metadata/properties" xmlns:ns3="a4d0feb6-6587-4e03-b1e3-84020f247f12" xmlns:ns4="490ce1ed-8abc-4aa5-8591-29f5c21de4c2" targetNamespace="http://schemas.microsoft.com/office/2006/metadata/properties" ma:root="true" ma:fieldsID="28c15327abf356824c5e3bd54574d752" ns3:_="" ns4:_="">
    <xsd:import namespace="a4d0feb6-6587-4e03-b1e3-84020f247f12"/>
    <xsd:import namespace="490ce1ed-8abc-4aa5-8591-29f5c21de4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d0feb6-6587-4e03-b1e3-84020f247f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ce1ed-8abc-4aa5-8591-29f5c21de4c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935308F-8083-4A06-BE96-57E979D5E6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72715F-E62C-41C7-B0C3-5E01B1C576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d0feb6-6587-4e03-b1e3-84020f247f12"/>
    <ds:schemaRef ds:uri="490ce1ed-8abc-4aa5-8591-29f5c21de4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4989F4-C331-4D5E-94AB-050575FDA33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</dc:creator>
  <cp:keywords/>
  <dc:description/>
  <cp:lastModifiedBy>Ugo Faraguna</cp:lastModifiedBy>
  <cp:revision>2</cp:revision>
  <dcterms:created xsi:type="dcterms:W3CDTF">2021-03-03T06:24:00Z</dcterms:created>
  <dcterms:modified xsi:type="dcterms:W3CDTF">2021-03-03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DEC9D2DEDC2845B4BCBAA9AF6047A0</vt:lpwstr>
  </property>
</Properties>
</file>